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8EF03" w14:textId="57585542" w:rsidR="00E55C96" w:rsidRDefault="00E55C96" w:rsidP="00E55C96">
      <w:pPr>
        <w:pStyle w:val="Heading2"/>
        <w:rPr>
          <w:rFonts w:ascii="Calibri" w:hAnsi="Calibri" w:cs="Calibri"/>
          <w:color w:val="000000" w:themeColor="text1"/>
          <w:sz w:val="24"/>
          <w:szCs w:val="24"/>
          <w:lang w:val="en-AU" w:eastAsia="es-ES_tradnl"/>
        </w:rPr>
      </w:pPr>
      <w:r>
        <w:rPr>
          <w:rFonts w:ascii="Calibri" w:hAnsi="Calibri" w:cs="Calibri"/>
          <w:color w:val="000000" w:themeColor="text1"/>
          <w:sz w:val="24"/>
          <w:szCs w:val="24"/>
          <w:lang w:val="en-AU" w:eastAsia="es-ES_tradnl"/>
        </w:rPr>
        <w:t xml:space="preserve">S1 </w:t>
      </w:r>
      <w:r>
        <w:rPr>
          <w:rFonts w:ascii="Calibri" w:hAnsi="Calibri" w:cs="Calibri"/>
          <w:color w:val="000000" w:themeColor="text1"/>
          <w:sz w:val="24"/>
          <w:szCs w:val="24"/>
          <w:lang w:val="en-AU" w:eastAsia="es-ES_tradnl"/>
        </w:rPr>
        <w:t xml:space="preserve">Table. </w:t>
      </w:r>
      <w:r>
        <w:rPr>
          <w:rFonts w:ascii="Calibri" w:hAnsi="Calibri" w:cs="Calibri"/>
          <w:color w:val="000000" w:themeColor="text1"/>
          <w:sz w:val="24"/>
          <w:szCs w:val="24"/>
          <w:lang w:val="en-AU" w:eastAsia="es-ES_tradnl"/>
        </w:rPr>
        <w:t xml:space="preserve">The definitions and examples of primary, secondary, and tertiary procedures </w:t>
      </w:r>
    </w:p>
    <w:p w14:paraId="3DB621E1" w14:textId="77777777" w:rsidR="00E55C96" w:rsidRDefault="00E55C96" w:rsidP="00E55C96">
      <w:pPr>
        <w:rPr>
          <w:lang w:val="en-AU" w:eastAsia="es-ES_tradnl" w:bidi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2"/>
        <w:gridCol w:w="1225"/>
        <w:gridCol w:w="2410"/>
        <w:gridCol w:w="4059"/>
      </w:tblGrid>
      <w:tr w:rsidR="00E55C96" w14:paraId="3A96D7A6" w14:textId="77777777" w:rsidTr="00FB31B4">
        <w:tc>
          <w:tcPr>
            <w:tcW w:w="1322" w:type="dxa"/>
          </w:tcPr>
          <w:p w14:paraId="0F3E7BC6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lang w:val="en-AU" w:eastAsia="es-ES_tradnl" w:bidi="ar-SA"/>
              </w:rPr>
              <w:t>Procedures</w:t>
            </w:r>
          </w:p>
        </w:tc>
        <w:tc>
          <w:tcPr>
            <w:tcW w:w="1225" w:type="dxa"/>
          </w:tcPr>
          <w:p w14:paraId="6B1F15E5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lang w:val="en-AU" w:eastAsia="es-ES_tradnl" w:bidi="ar-SA"/>
              </w:rPr>
              <w:t>Level of hospital care</w:t>
            </w:r>
          </w:p>
        </w:tc>
        <w:tc>
          <w:tcPr>
            <w:tcW w:w="2410" w:type="dxa"/>
          </w:tcPr>
          <w:p w14:paraId="2297F086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lang w:val="en-AU" w:eastAsia="es-ES_tradnl" w:bidi="ar-SA"/>
              </w:rPr>
              <w:t>Definition</w:t>
            </w:r>
          </w:p>
        </w:tc>
        <w:tc>
          <w:tcPr>
            <w:tcW w:w="4059" w:type="dxa"/>
          </w:tcPr>
          <w:p w14:paraId="39F301BF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lang w:val="en-AU" w:eastAsia="es-ES_tradnl" w:bidi="ar-SA"/>
              </w:rPr>
              <w:t>Example procedures from the WHO-PGSSC SAT</w:t>
            </w:r>
          </w:p>
        </w:tc>
      </w:tr>
      <w:tr w:rsidR="00E55C96" w14:paraId="78F683AA" w14:textId="77777777" w:rsidTr="00FB31B4">
        <w:tc>
          <w:tcPr>
            <w:tcW w:w="1322" w:type="dxa"/>
          </w:tcPr>
          <w:p w14:paraId="47DBDE49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lang w:val="en-AU" w:eastAsia="es-ES_tradnl" w:bidi="ar-SA"/>
              </w:rPr>
              <w:t>Primary</w:t>
            </w:r>
          </w:p>
        </w:tc>
        <w:tc>
          <w:tcPr>
            <w:tcW w:w="1225" w:type="dxa"/>
          </w:tcPr>
          <w:p w14:paraId="58EB6E56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lang w:val="en-AU" w:eastAsia="es-ES_tradnl" w:bidi="ar-SA"/>
              </w:rPr>
              <w:t>First-level level</w:t>
            </w:r>
          </w:p>
        </w:tc>
        <w:tc>
          <w:tcPr>
            <w:tcW w:w="2410" w:type="dxa"/>
          </w:tcPr>
          <w:p w14:paraId="5AF4AE96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color w:val="000000"/>
                <w:shd w:val="clear" w:color="auto" w:fill="FFFFFF"/>
              </w:rPr>
              <w:t>Often only one general practice physician or a nonphysician clinician</w:t>
            </w:r>
            <w:r>
              <w:rPr>
                <w:color w:val="000000"/>
              </w:rPr>
              <w:br/>
            </w:r>
            <w:r>
              <w:rPr>
                <w:color w:val="000000"/>
                <w:shd w:val="clear" w:color="auto" w:fill="FFFFFF"/>
              </w:rPr>
              <w:t>Limited laboratory services available for general analysis but not for specialized pathological analysis</w:t>
            </w:r>
          </w:p>
        </w:tc>
        <w:tc>
          <w:tcPr>
            <w:tcW w:w="4059" w:type="dxa"/>
          </w:tcPr>
          <w:p w14:paraId="77DA860F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Normal obstetric delivery </w:t>
            </w:r>
          </w:p>
          <w:p w14:paraId="1555D7ED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Management of non-displaced fractures </w:t>
            </w:r>
          </w:p>
          <w:p w14:paraId="194956EC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Drainage of superficial abscess </w:t>
            </w:r>
          </w:p>
          <w:p w14:paraId="2D985B93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Suturing laceration </w:t>
            </w:r>
          </w:p>
          <w:p w14:paraId="48FDE6F3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Wound debridement </w:t>
            </w:r>
          </w:p>
          <w:p w14:paraId="4F91DC3B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Biopsy (lymph node, mass, </w:t>
            </w:r>
            <w:proofErr w:type="gramStart"/>
            <w:r w:rsidRPr="00AF51CE">
              <w:rPr>
                <w:lang w:val="en-AU" w:eastAsia="es-ES_tradnl" w:bidi="ar-SA"/>
              </w:rPr>
              <w:t>other)  Removal</w:t>
            </w:r>
            <w:proofErr w:type="gramEnd"/>
            <w:r w:rsidRPr="00AF51CE">
              <w:rPr>
                <w:lang w:val="en-AU" w:eastAsia="es-ES_tradnl" w:bidi="ar-SA"/>
              </w:rPr>
              <w:t xml:space="preserve"> of foreign body (throat/eye/ear/nose) </w:t>
            </w:r>
          </w:p>
          <w:p w14:paraId="29BAA91D" w14:textId="77777777" w:rsidR="00E55C96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>Male circumcision</w:t>
            </w:r>
          </w:p>
        </w:tc>
      </w:tr>
      <w:tr w:rsidR="00E55C96" w14:paraId="5BF5022E" w14:textId="77777777" w:rsidTr="00FB31B4">
        <w:tc>
          <w:tcPr>
            <w:tcW w:w="1322" w:type="dxa"/>
          </w:tcPr>
          <w:p w14:paraId="24261190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lang w:val="en-AU" w:eastAsia="es-ES_tradnl" w:bidi="ar-SA"/>
              </w:rPr>
              <w:t>Secondary</w:t>
            </w:r>
          </w:p>
        </w:tc>
        <w:tc>
          <w:tcPr>
            <w:tcW w:w="1225" w:type="dxa"/>
          </w:tcPr>
          <w:p w14:paraId="637C7E14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lang w:val="en-AU" w:eastAsia="es-ES_tradnl" w:bidi="ar-SA"/>
              </w:rPr>
              <w:t>Second-level level</w:t>
            </w:r>
          </w:p>
        </w:tc>
        <w:tc>
          <w:tcPr>
            <w:tcW w:w="2410" w:type="dxa"/>
          </w:tcPr>
          <w:p w14:paraId="39FDAB05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color w:val="000000"/>
                <w:shd w:val="clear" w:color="auto" w:fill="FFFFFF"/>
              </w:rPr>
              <w:t>More differentiated by function, with as many as 5 to 10 clinical specialties</w:t>
            </w:r>
          </w:p>
        </w:tc>
        <w:tc>
          <w:tcPr>
            <w:tcW w:w="4059" w:type="dxa"/>
          </w:tcPr>
          <w:p w14:paraId="5396ABEB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Caesarean birth </w:t>
            </w:r>
          </w:p>
          <w:p w14:paraId="564E2CB0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Vacuum extraction/forceps delivery </w:t>
            </w:r>
          </w:p>
          <w:p w14:paraId="10153F5F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Hysterectomy </w:t>
            </w:r>
          </w:p>
          <w:p w14:paraId="1A2CD46A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Tubal ligation </w:t>
            </w:r>
          </w:p>
          <w:p w14:paraId="44DDA320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Manual vacuum aspiration and dilation and curettage </w:t>
            </w:r>
          </w:p>
          <w:p w14:paraId="05C7DA72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Ectopic pregnancy </w:t>
            </w:r>
          </w:p>
          <w:p w14:paraId="5F13F664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>
              <w:rPr>
                <w:lang w:val="en-AU" w:eastAsia="es-ES_tradnl" w:bidi="ar-SA"/>
              </w:rPr>
              <w:t>I</w:t>
            </w:r>
            <w:r w:rsidRPr="00AF51CE">
              <w:rPr>
                <w:lang w:val="en-AU" w:eastAsia="es-ES_tradnl" w:bidi="ar-SA"/>
              </w:rPr>
              <w:t xml:space="preserve">nspection with acetic acid, cryotherapy for cervical lesions </w:t>
            </w:r>
          </w:p>
          <w:p w14:paraId="1BE05643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General Surgery </w:t>
            </w:r>
          </w:p>
          <w:p w14:paraId="085A0C74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Appendectomy </w:t>
            </w:r>
          </w:p>
          <w:p w14:paraId="019C75E4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Gallbladder disease </w:t>
            </w:r>
          </w:p>
          <w:p w14:paraId="6A6364B2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Hernia, including incarceration </w:t>
            </w:r>
          </w:p>
          <w:p w14:paraId="021AFBB4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Bowel obstruction </w:t>
            </w:r>
          </w:p>
          <w:p w14:paraId="6036CAB5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Colostomy/ileostomy </w:t>
            </w:r>
          </w:p>
          <w:p w14:paraId="310B62F1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Vasectomy </w:t>
            </w:r>
          </w:p>
          <w:p w14:paraId="1CDF7239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Repair of intestinal perforations </w:t>
            </w:r>
          </w:p>
          <w:p w14:paraId="432DB0CD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Hydrocelectomy                                                                                         </w:t>
            </w:r>
          </w:p>
          <w:p w14:paraId="4AE475E0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Relief of urinary obstruction                                                                       </w:t>
            </w:r>
          </w:p>
          <w:p w14:paraId="398ADE34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>Injury / Orthopaedic</w:t>
            </w:r>
          </w:p>
          <w:p w14:paraId="1F7B43D7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Fracture reduction </w:t>
            </w:r>
          </w:p>
          <w:p w14:paraId="56E64581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Irrigation and debridement of open fractures </w:t>
            </w:r>
          </w:p>
          <w:p w14:paraId="5B053AC1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Trauma laparotomy </w:t>
            </w:r>
          </w:p>
          <w:p w14:paraId="72ABF698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Placement of external fixator </w:t>
            </w:r>
          </w:p>
          <w:p w14:paraId="4A20286B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Tube thoracostomy </w:t>
            </w:r>
          </w:p>
          <w:p w14:paraId="4EBB6CCF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Amputations </w:t>
            </w:r>
          </w:p>
          <w:p w14:paraId="074A162C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Escharotomy/fasciotomy </w:t>
            </w:r>
          </w:p>
          <w:p w14:paraId="404148B6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>Skin grafting</w:t>
            </w:r>
          </w:p>
          <w:p w14:paraId="238F46D6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>Burr hole</w:t>
            </w:r>
          </w:p>
          <w:p w14:paraId="4A9D359E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lastRenderedPageBreak/>
              <w:t xml:space="preserve">2Resuscitation with advanced life support measures, including surgical airway </w:t>
            </w:r>
          </w:p>
          <w:p w14:paraId="0C1EB8E1" w14:textId="77777777" w:rsidR="00E55C96" w:rsidRPr="00AF51CE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 xml:space="preserve">Drainage of septic arthritis </w:t>
            </w:r>
          </w:p>
          <w:p w14:paraId="11A75859" w14:textId="77777777" w:rsidR="00E55C96" w:rsidRDefault="00E55C96" w:rsidP="00FB31B4">
            <w:pPr>
              <w:rPr>
                <w:lang w:val="en-AU" w:eastAsia="es-ES_tradnl" w:bidi="ar-SA"/>
              </w:rPr>
            </w:pPr>
            <w:r w:rsidRPr="00AF51CE">
              <w:rPr>
                <w:lang w:val="en-AU" w:eastAsia="es-ES_tradnl" w:bidi="ar-SA"/>
              </w:rPr>
              <w:t>Debridement of osteomyelitis</w:t>
            </w:r>
          </w:p>
        </w:tc>
      </w:tr>
      <w:tr w:rsidR="00E55C96" w14:paraId="00C19038" w14:textId="77777777" w:rsidTr="00FB31B4">
        <w:tc>
          <w:tcPr>
            <w:tcW w:w="1322" w:type="dxa"/>
          </w:tcPr>
          <w:p w14:paraId="61619339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lang w:val="en-AU" w:eastAsia="es-ES_tradnl" w:bidi="ar-SA"/>
              </w:rPr>
              <w:lastRenderedPageBreak/>
              <w:t>Tertiary</w:t>
            </w:r>
          </w:p>
        </w:tc>
        <w:tc>
          <w:tcPr>
            <w:tcW w:w="1225" w:type="dxa"/>
          </w:tcPr>
          <w:p w14:paraId="7759DCDA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lang w:val="en-AU" w:eastAsia="es-ES_tradnl" w:bidi="ar-SA"/>
              </w:rPr>
              <w:t>Third-level level</w:t>
            </w:r>
          </w:p>
        </w:tc>
        <w:tc>
          <w:tcPr>
            <w:tcW w:w="2410" w:type="dxa"/>
          </w:tcPr>
          <w:p w14:paraId="4D7A8DA8" w14:textId="77777777" w:rsidR="00E55C96" w:rsidRDefault="00E55C96" w:rsidP="00FB31B4">
            <w:pPr>
              <w:rPr>
                <w:lang w:val="en-AU" w:eastAsia="es-ES_tradnl" w:bidi="ar-SA"/>
              </w:rPr>
            </w:pPr>
            <w:r>
              <w:rPr>
                <w:color w:val="000000"/>
                <w:shd w:val="clear" w:color="auto" w:fill="FFFFFF"/>
              </w:rPr>
              <w:t>Highly specialized staff and technical equipment—for example, cardiology, intensive care unit, and specialized imaging units</w:t>
            </w:r>
            <w:r>
              <w:rPr>
                <w:color w:val="000000"/>
              </w:rPr>
              <w:br/>
            </w:r>
            <w:r>
              <w:rPr>
                <w:color w:val="000000"/>
                <w:shd w:val="clear" w:color="auto" w:fill="FFFFFF"/>
              </w:rPr>
              <w:t>Clinical services highly differentiated by function</w:t>
            </w:r>
            <w:r>
              <w:rPr>
                <w:color w:val="000000"/>
              </w:rPr>
              <w:br/>
            </w:r>
            <w:r>
              <w:rPr>
                <w:color w:val="000000"/>
                <w:shd w:val="clear" w:color="auto" w:fill="FFFFFF"/>
              </w:rPr>
              <w:t>Teaching activities in some facilities</w:t>
            </w:r>
          </w:p>
        </w:tc>
        <w:tc>
          <w:tcPr>
            <w:tcW w:w="4059" w:type="dxa"/>
          </w:tcPr>
          <w:p w14:paraId="7199469C" w14:textId="77777777" w:rsidR="00E55C96" w:rsidRPr="00AF51CE" w:rsidRDefault="00E55C96" w:rsidP="00FB31B4">
            <w:pPr>
              <w:pStyle w:val="Heading2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</w:pPr>
            <w:r w:rsidRPr="00AF51C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  <w:t xml:space="preserve">Repair obstetric fistula </w:t>
            </w:r>
          </w:p>
          <w:p w14:paraId="2036D40C" w14:textId="77777777" w:rsidR="00E55C96" w:rsidRPr="00AF51CE" w:rsidRDefault="00E55C96" w:rsidP="00FB31B4">
            <w:pPr>
              <w:pStyle w:val="Heading2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</w:pPr>
            <w:r w:rsidRPr="00AF51C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  <w:t xml:space="preserve">Repair of cleft lip and palate </w:t>
            </w:r>
          </w:p>
          <w:p w14:paraId="7271901F" w14:textId="77777777" w:rsidR="00E55C96" w:rsidRPr="00AF51CE" w:rsidRDefault="00E55C96" w:rsidP="00FB31B4">
            <w:pPr>
              <w:pStyle w:val="Heading2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</w:pPr>
            <w:r w:rsidRPr="00AF51C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  <w:t xml:space="preserve">Repair of club foot </w:t>
            </w:r>
          </w:p>
          <w:p w14:paraId="09B2E535" w14:textId="77777777" w:rsidR="00E55C96" w:rsidRPr="00AF51CE" w:rsidRDefault="00E55C96" w:rsidP="00FB31B4">
            <w:pPr>
              <w:pStyle w:val="Heading2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</w:pPr>
            <w:r w:rsidRPr="00AF51C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  <w:t xml:space="preserve">Shunt for hydrocephalus </w:t>
            </w:r>
          </w:p>
          <w:p w14:paraId="2F0FE41E" w14:textId="77777777" w:rsidR="00E55C96" w:rsidRPr="00AF51CE" w:rsidRDefault="00E55C96" w:rsidP="00FB31B4">
            <w:pPr>
              <w:pStyle w:val="Heading2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</w:pPr>
            <w:r w:rsidRPr="00AF51C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  <w:t xml:space="preserve">Repair of anorectal malformation and Hirschsprung’s Disease </w:t>
            </w:r>
          </w:p>
          <w:p w14:paraId="0FAF1FC7" w14:textId="77777777" w:rsidR="00E55C96" w:rsidRPr="00AF51CE" w:rsidRDefault="00E55C96" w:rsidP="00FB31B4">
            <w:pPr>
              <w:pStyle w:val="Heading2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</w:pPr>
            <w:r w:rsidRPr="00AF51C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  <w:t xml:space="preserve">Cataract extraction and insertion of intraocular lens </w:t>
            </w:r>
          </w:p>
          <w:p w14:paraId="4C62D6B4" w14:textId="77777777" w:rsidR="00E55C96" w:rsidRDefault="00E55C96" w:rsidP="00FB31B4">
            <w:pPr>
              <w:pStyle w:val="Heading2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</w:pPr>
            <w:r w:rsidRPr="00AF51C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eastAsia="es-ES_tradnl"/>
              </w:rPr>
              <w:t>Eyelid surgery for trachoma</w:t>
            </w:r>
          </w:p>
          <w:p w14:paraId="06D3A730" w14:textId="77777777" w:rsidR="00E55C96" w:rsidRDefault="00E55C96" w:rsidP="00FB31B4">
            <w:pPr>
              <w:rPr>
                <w:lang w:val="en-AU" w:eastAsia="es-ES_tradnl" w:bidi="ar-SA"/>
              </w:rPr>
            </w:pPr>
          </w:p>
        </w:tc>
      </w:tr>
    </w:tbl>
    <w:p w14:paraId="1CC6552A" w14:textId="77777777" w:rsidR="00E55C96" w:rsidRDefault="00E55C96" w:rsidP="00E55C96">
      <w:pPr>
        <w:rPr>
          <w:lang w:val="en-AU" w:eastAsia="es-ES_tradnl" w:bidi="ar-SA"/>
        </w:rPr>
      </w:pPr>
    </w:p>
    <w:p w14:paraId="7FBDF529" w14:textId="77777777" w:rsidR="00E55C96" w:rsidRPr="00AF51CE" w:rsidRDefault="00E55C96" w:rsidP="00E55C96">
      <w:pPr>
        <w:rPr>
          <w:lang w:val="en-AU" w:eastAsia="es-ES_tradnl" w:bidi="ar-SA"/>
        </w:rPr>
      </w:pPr>
    </w:p>
    <w:p w14:paraId="1E0C939D" w14:textId="321D026B" w:rsidR="00E55C96" w:rsidRPr="00E55C96" w:rsidRDefault="00E55C96">
      <w:pPr>
        <w:rPr>
          <w:rFonts w:ascii="Calibri" w:eastAsiaTheme="majorEastAsia" w:hAnsi="Calibri" w:cs="Calibri"/>
          <w:color w:val="000000" w:themeColor="text1"/>
          <w:szCs w:val="24"/>
          <w:lang w:val="en-AU" w:eastAsia="es-ES_tradnl" w:bidi="ar-SA"/>
        </w:rPr>
      </w:pPr>
    </w:p>
    <w:sectPr w:rsidR="00E55C96" w:rsidRPr="00E55C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C96"/>
    <w:rsid w:val="00E5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EB52D"/>
  <w15:chartTrackingRefBased/>
  <w15:docId w15:val="{AD8D8ADC-868F-E041-BD3A-E13701FC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1"/>
        <w:lang w:val="en-NZ" w:eastAsia="zh-CN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C96"/>
    <w:rPr>
      <w:rFonts w:cs="Mang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C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_tradnl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5C9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_tradnl" w:eastAsia="en-US" w:bidi="ar-SA"/>
    </w:rPr>
  </w:style>
  <w:style w:type="table" w:styleId="TableGrid">
    <w:name w:val="Table Grid"/>
    <w:basedOn w:val="TableNormal"/>
    <w:uiPriority w:val="39"/>
    <w:rsid w:val="00E55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ie QIN</dc:creator>
  <cp:keywords/>
  <dc:description/>
  <cp:lastModifiedBy>Rennie QIN</cp:lastModifiedBy>
  <cp:revision>1</cp:revision>
  <dcterms:created xsi:type="dcterms:W3CDTF">2024-12-03T10:58:00Z</dcterms:created>
  <dcterms:modified xsi:type="dcterms:W3CDTF">2024-12-03T10:59:00Z</dcterms:modified>
</cp:coreProperties>
</file>